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Table 3 - </w:t>
      </w:r>
      <w:r w:rsidDel="00000000" w:rsidR="00000000" w:rsidRPr="00000000">
        <w:rPr>
          <w:rtl w:val="0"/>
        </w:rPr>
        <w:t xml:space="preserve">Pathway Enrichment identified using the program Enrich with the top 20 genes modulated by Peptide14 as query genes. The KEGG 2019 database was used.</w:t>
      </w:r>
      <w:r w:rsidDel="00000000" w:rsidR="00000000" w:rsidRPr="00000000">
        <w:rPr>
          <w:rtl w:val="0"/>
        </w:rPr>
      </w:r>
    </w:p>
    <w:tbl>
      <w:tblPr>
        <w:tblStyle w:val="Table1"/>
        <w:tblW w:w="9120.0" w:type="dxa"/>
        <w:jc w:val="left"/>
        <w:tblInd w:w="6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35"/>
        <w:gridCol w:w="1335"/>
        <w:gridCol w:w="1845"/>
        <w:gridCol w:w="1605"/>
        <w:tblGridChange w:id="0">
          <w:tblGrid>
            <w:gridCol w:w="4335"/>
            <w:gridCol w:w="1335"/>
            <w:gridCol w:w="1845"/>
            <w:gridCol w:w="160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th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en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Valu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adjPValue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ongevity regulating path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B1CC1 | SIRT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46090529183839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oxO signaling path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BL2 | SIRT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759889782323581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ignaling pathways regulating pluripotency of stem cell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ID4 | IL6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83942929149811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8618140726047306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Cellular senesc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BL2 | SIRT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09942325939066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8465559097308153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untington disea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DUFS8 | AP2S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57023000244154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9672616815039887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Viral carcinogen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BL2 | IL6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69535820602313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8702838790918772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Mannose type O-glycan bio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POM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276098349039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49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Endocyt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WASHC4 | AP2S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43736611021401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9383859524323959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at digestion and absorp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ABCA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02297877766736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ABC transporte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ABCA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40712544378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49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Endocrine and other factor-regulated calcium reabsorp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AP2S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69427643840033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Cholesterol metabolis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ABCA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8852549982027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